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DC808" w14:textId="51CFA0F7" w:rsidR="00DD1B68" w:rsidRPr="00DE3A65" w:rsidRDefault="00DD1B68" w:rsidP="00DD1B68">
      <w:pPr>
        <w:spacing w:beforeLines="100" w:before="312" w:afterLines="100" w:after="312" w:line="360" w:lineRule="auto"/>
        <w:jc w:val="center"/>
        <w:rPr>
          <w:rFonts w:ascii="Calibri" w:hAnsi="Calibri" w:cs="Calibri"/>
          <w:b/>
          <w:iCs/>
          <w:color w:val="FF0000"/>
          <w:sz w:val="44"/>
          <w:szCs w:val="44"/>
        </w:rPr>
      </w:pPr>
      <w:bookmarkStart w:id="0" w:name="_Hlk160046059"/>
      <w:r w:rsidRPr="00DE3A65">
        <w:rPr>
          <w:rFonts w:ascii="Calibri" w:hAnsi="Calibri" w:cs="Calibri"/>
          <w:b/>
          <w:iCs/>
          <w:sz w:val="44"/>
          <w:szCs w:val="44"/>
        </w:rPr>
        <w:t>Supplementary Material</w:t>
      </w:r>
    </w:p>
    <w:bookmarkEnd w:id="0"/>
    <w:p w14:paraId="51DCD2E0" w14:textId="5D948C08" w:rsidR="00F50B73" w:rsidRPr="00DE3A65" w:rsidRDefault="0082429C" w:rsidP="00A10115">
      <w:pPr>
        <w:widowControl/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DE3A65">
        <w:rPr>
          <w:rFonts w:ascii="Calibri" w:hAnsi="Calibri" w:cs="Calibri"/>
          <w:b/>
          <w:bCs/>
          <w:sz w:val="28"/>
          <w:szCs w:val="28"/>
        </w:rPr>
        <w:t>Figure S1.</w:t>
      </w:r>
    </w:p>
    <w:p w14:paraId="0C73F22C" w14:textId="77777777" w:rsidR="00A10115" w:rsidRDefault="00A10115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09E8C54F" w14:textId="7957CFC1" w:rsidR="00A2204C" w:rsidRDefault="00A2204C" w:rsidP="00633DD1">
      <w:pPr>
        <w:widowControl/>
        <w:spacing w:line="360" w:lineRule="auto"/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38CA126E" wp14:editId="39F656D7">
            <wp:extent cx="2932176" cy="2549718"/>
            <wp:effectExtent l="0" t="0" r="1905" b="3175"/>
            <wp:docPr id="6804450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445074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2176" cy="2549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AC9D6" w14:textId="77777777" w:rsidR="00A2204C" w:rsidRDefault="00A2204C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3BFEB6DC" w14:textId="6EF34613" w:rsidR="00A2204C" w:rsidRPr="00CD4866" w:rsidRDefault="00A2204C" w:rsidP="00A2204C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  <w:r w:rsidRPr="00633DD1">
        <w:rPr>
          <w:rFonts w:ascii="Calibri" w:hAnsi="Calibri" w:cs="Calibri"/>
          <w:b/>
          <w:bCs/>
          <w:sz w:val="24"/>
          <w:szCs w:val="24"/>
        </w:rPr>
        <w:t xml:space="preserve">Figure S1. The per-residue Local Distance Difference Test (pLDDT) was used to evaluate the confidence of the SerB2 structure predicted via AlphaFold2. </w:t>
      </w:r>
      <w:r w:rsidRPr="00CD4866">
        <w:rPr>
          <w:rFonts w:ascii="Calibri" w:hAnsi="Calibri" w:cs="Calibri"/>
          <w:sz w:val="24"/>
          <w:szCs w:val="24"/>
        </w:rPr>
        <w:t>This metric spans a scale from 0 to 100, where higher values correspond to greater predicted local model accuracy.</w:t>
      </w:r>
      <w:r w:rsidR="00FB3FC0">
        <w:rPr>
          <w:rFonts w:ascii="Calibri" w:hAnsi="Calibri" w:cs="Calibri" w:hint="eastAsia"/>
          <w:sz w:val="24"/>
          <w:szCs w:val="24"/>
        </w:rPr>
        <w:t xml:space="preserve"> </w:t>
      </w:r>
    </w:p>
    <w:p w14:paraId="49CA608C" w14:textId="77777777" w:rsidR="00A2204C" w:rsidRDefault="00A2204C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5FD4F1F7" w14:textId="77777777" w:rsidR="00A2204C" w:rsidRDefault="00A2204C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3871E3C4" w14:textId="77777777" w:rsidR="00A2204C" w:rsidRDefault="00A2204C">
      <w:pPr>
        <w:widowControl/>
        <w:jc w:val="left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br w:type="page"/>
      </w:r>
    </w:p>
    <w:p w14:paraId="210A90B3" w14:textId="3A35AE70" w:rsidR="00A2204C" w:rsidRPr="00633DD1" w:rsidRDefault="00A2204C" w:rsidP="00A10115">
      <w:pPr>
        <w:widowControl/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633DD1">
        <w:rPr>
          <w:rFonts w:ascii="Calibri" w:hAnsi="Calibri" w:cs="Calibri"/>
          <w:b/>
          <w:bCs/>
          <w:sz w:val="28"/>
          <w:szCs w:val="28"/>
        </w:rPr>
        <w:lastRenderedPageBreak/>
        <w:t xml:space="preserve">Figure S2. </w:t>
      </w:r>
    </w:p>
    <w:p w14:paraId="60EFB137" w14:textId="77777777" w:rsidR="00A2204C" w:rsidRPr="00DE3A65" w:rsidRDefault="00A2204C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3B71B300" w14:textId="1C1DF69B" w:rsidR="00A10115" w:rsidRPr="00DE3A65" w:rsidRDefault="0082429C" w:rsidP="0082429C">
      <w:pPr>
        <w:widowControl/>
        <w:rPr>
          <w:rFonts w:ascii="Calibri" w:hAnsi="Calibri" w:cs="Calibri"/>
          <w:szCs w:val="21"/>
        </w:rPr>
      </w:pPr>
      <w:r w:rsidRPr="00DE3A65">
        <w:rPr>
          <w:rFonts w:ascii="Calibri" w:hAnsi="Calibri" w:cs="Calibri"/>
          <w:szCs w:val="21"/>
        </w:rPr>
        <w:t>MPAKVSVLITVTGMDQPGVTSALFEVLAQHGVELLNVEQVVIRGRLTLGVLVSCPLDVADGTALRDDVAAAIHGVGLDVAIERSDDLPIIRQPSTHTIFVLGRPITAGAFSAVARGVAALGVNIDFIRGISDYPVTGLELRVSVPPGCVGPLQIALTKVAAEEHVDVAVEDYGLAWRTKRLIVFDVDSTLVQGEVIEMLAARAGAQGQVAAITEAAMRGELDFAESLQRRVATLAGLPATVIDDVAEQLELMPGARTTIRTLRRLGFRCGVVSGGFRRIIEPLARELMLDFVASNELEIVDGILTGRVVGPIVDRPGKAKALRDFASQYGVPMEQTVAVGDGANDIDMLGAAGLGIAFNAKPALREVADASLSHPYLDTVLFLLGVTRGEIEAADAGDCGVRRVEIPAD</w:t>
      </w:r>
    </w:p>
    <w:p w14:paraId="7E8C2B87" w14:textId="77777777" w:rsidR="00A10115" w:rsidRPr="00DE3A65" w:rsidRDefault="00A10115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589ACCA7" w14:textId="429D4300" w:rsidR="00A10115" w:rsidRPr="00DE3A65" w:rsidRDefault="0082429C" w:rsidP="0082429C">
      <w:pPr>
        <w:widowControl/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DE3A65">
        <w:rPr>
          <w:rFonts w:ascii="Calibri" w:hAnsi="Calibri" w:cs="Calibri"/>
          <w:b/>
          <w:bCs/>
          <w:sz w:val="24"/>
          <w:szCs w:val="24"/>
        </w:rPr>
        <w:t>Figure S</w:t>
      </w:r>
      <w:r w:rsidR="00A2204C">
        <w:rPr>
          <w:rFonts w:ascii="Calibri" w:hAnsi="Calibri" w:cs="Calibri" w:hint="eastAsia"/>
          <w:b/>
          <w:bCs/>
          <w:sz w:val="24"/>
          <w:szCs w:val="24"/>
        </w:rPr>
        <w:t>2</w:t>
      </w:r>
      <w:r w:rsidRPr="00DE3A65">
        <w:rPr>
          <w:rFonts w:ascii="Calibri" w:hAnsi="Calibri" w:cs="Calibri"/>
          <w:b/>
          <w:bCs/>
          <w:sz w:val="24"/>
          <w:szCs w:val="24"/>
        </w:rPr>
        <w:t>. The amino acid sequence of SerB2 (UniProt code O53289).</w:t>
      </w:r>
    </w:p>
    <w:p w14:paraId="24884191" w14:textId="77777777" w:rsidR="00A10115" w:rsidRPr="00DE3A65" w:rsidRDefault="00A10115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2988C9C7" w14:textId="61823030" w:rsidR="00492A3C" w:rsidRPr="00DE3A65" w:rsidRDefault="00492A3C">
      <w:pPr>
        <w:widowControl/>
        <w:jc w:val="left"/>
        <w:rPr>
          <w:rFonts w:ascii="Calibri" w:hAnsi="Calibri" w:cs="Calibri"/>
          <w:sz w:val="24"/>
          <w:szCs w:val="24"/>
        </w:rPr>
      </w:pPr>
      <w:r w:rsidRPr="00DE3A65">
        <w:rPr>
          <w:rFonts w:ascii="Calibri" w:hAnsi="Calibri" w:cs="Calibri"/>
          <w:sz w:val="24"/>
          <w:szCs w:val="24"/>
        </w:rPr>
        <w:br w:type="page"/>
      </w:r>
    </w:p>
    <w:p w14:paraId="5A7F8325" w14:textId="26202A66" w:rsidR="00492A3C" w:rsidRPr="00DE3A65" w:rsidRDefault="00492A3C" w:rsidP="00A10115">
      <w:pPr>
        <w:widowControl/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DE3A65">
        <w:rPr>
          <w:rFonts w:ascii="Calibri" w:hAnsi="Calibri" w:cs="Calibri"/>
          <w:b/>
          <w:bCs/>
          <w:sz w:val="28"/>
          <w:szCs w:val="28"/>
        </w:rPr>
        <w:lastRenderedPageBreak/>
        <w:t>Figure S</w:t>
      </w:r>
      <w:r w:rsidR="00A2204C">
        <w:rPr>
          <w:rFonts w:ascii="Calibri" w:hAnsi="Calibri" w:cs="Calibri" w:hint="eastAsia"/>
          <w:b/>
          <w:bCs/>
          <w:sz w:val="28"/>
          <w:szCs w:val="28"/>
        </w:rPr>
        <w:t>3</w:t>
      </w:r>
      <w:r w:rsidRPr="00DE3A65">
        <w:rPr>
          <w:rFonts w:ascii="Calibri" w:hAnsi="Calibri" w:cs="Calibri"/>
          <w:b/>
          <w:bCs/>
          <w:sz w:val="28"/>
          <w:szCs w:val="28"/>
        </w:rPr>
        <w:t>.</w:t>
      </w:r>
    </w:p>
    <w:p w14:paraId="19CA3124" w14:textId="77777777" w:rsidR="00492A3C" w:rsidRPr="00DE3A65" w:rsidRDefault="00492A3C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3959DA68" w14:textId="51129ED0" w:rsidR="00492A3C" w:rsidRPr="00DE3A65" w:rsidRDefault="00492A3C" w:rsidP="00492A3C">
      <w:pPr>
        <w:widowControl/>
        <w:rPr>
          <w:rFonts w:ascii="Calibri" w:hAnsi="Calibri" w:cs="Calibri"/>
          <w:szCs w:val="21"/>
        </w:rPr>
      </w:pPr>
      <w:r w:rsidRPr="00DE3A65">
        <w:rPr>
          <w:rFonts w:ascii="Calibri" w:hAnsi="Calibri" w:cs="Calibri"/>
          <w:szCs w:val="21"/>
        </w:rPr>
        <w:t>ATGCCAGCTAAAGTCTCCGTACTGATTACCGTCACCGGTATGGACCAGCCGGGTGTTACTTCCGCACTGTTCGAAGTTCTGGCGCAGCACGGTGTAGAACTGCTGAACGTCGAACAGGTTGTAATTCGCGGTCGTCTGACCCTGGGCGTTCTGGTGTCTTGCCCGCTGGACGTAGCAGACGGTACCGCGCTGCGTGACGATGTTGCGGCTGCCATCCATGGCGTTGGCCTGGACGTTGCTATCGAACGCTCCGACGACCTGCCGATCATCCGCCAGCCTAGCACCCACACGATTTTCGTTCTGGGCCGCCCGATCACTGCAGGCGCGTTTAGCGCTGTTGCTCGTGGCGTCGCGGCACTGGGTGTGAACATCGATTTCATCCGTGGCATTAGCGACTACCCAGTGACCGGTCTGGAGCTGCGCGTGTCTGTACCGCCGGGTTGTGTCGGCCCGCTGCAGATCGCGCTGACCAAAGTTGCTGCGGAGGAACACGTCGATGTGGCGGTTGAGGACTACGGTCTGGCATGGCGTACCAAACGTCTGATCGTTTTCGATGTAGACAGCACCCTGGTGCAGGGCGAAGTGATCGAAATGCTGGCAGCGCGTGCAGGTGCCCAGGGCCAGGTAGCGGCTATCACTGAAGCGGCCATGCGTGGCGAGCTGGACTTCGCTGAATCTCTGCAACGTCGTGTCGCTACCCTGGCAGGTCTGCCTGCAACCGTTATCGATGACGTTGCGGAACAACTGGAACTGATGCCGGGCGCTCGTACGACGATTCGCACCCTGCGCCGTCTGGGCTTCCGTTGTGGCGTTGTCAGCGGCGGTTTCCGTCGCATTATCGAACCGCTGGCGCGCGAACTGATGCTGGATTTCGTTGCTTCTAACGAACTGGAAATCGTCGACGGCATTCTGACTGGTCGTGTAGTTGGTCCGATCGTTGATCGTCCGGGTAAAGCGAAAGCGCTGCGTGACTTCGCTTCCCAGTACGGTGTACCGATGGAACAGACTGTTGCTGTAGGTGATGGTGCGAACGATATCGATATGCTGGGTGCAGCCGGCCTGGGCATCGCTTTCAACGCGAAACCGGCACTGCGTGAAGTGGCGGATGCGAGCCTGTCCCACCCGTATCTGGACACGGTTCTGTTCCTGCTGGGTGTTACCCGTGGTGAAATTGAAGCAGCGGATGCGGGCGATTGTGGCGTTCGTCGTGTTGAAATCCCGGCTGAC</w:t>
      </w:r>
    </w:p>
    <w:p w14:paraId="5E1EDFF2" w14:textId="77777777" w:rsidR="00492A3C" w:rsidRPr="00DE3A65" w:rsidRDefault="00492A3C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59F1BC8D" w14:textId="3B0744E6" w:rsidR="00A10115" w:rsidRPr="00DE3A65" w:rsidRDefault="00492A3C" w:rsidP="00492A3C">
      <w:pPr>
        <w:widowControl/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DE3A65">
        <w:rPr>
          <w:rFonts w:ascii="Calibri" w:hAnsi="Calibri" w:cs="Calibri"/>
          <w:b/>
          <w:bCs/>
          <w:sz w:val="24"/>
          <w:szCs w:val="24"/>
        </w:rPr>
        <w:t>Figure S</w:t>
      </w:r>
      <w:r w:rsidR="00A2204C">
        <w:rPr>
          <w:rFonts w:ascii="Calibri" w:hAnsi="Calibri" w:cs="Calibri" w:hint="eastAsia"/>
          <w:b/>
          <w:bCs/>
          <w:sz w:val="24"/>
          <w:szCs w:val="24"/>
        </w:rPr>
        <w:t>3</w:t>
      </w:r>
      <w:r w:rsidRPr="00DE3A65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DE3A65">
        <w:rPr>
          <w:rFonts w:ascii="Calibri" w:hAnsi="Calibri" w:cs="Calibri"/>
          <w:b/>
          <w:bCs/>
          <w:color w:val="000000" w:themeColor="text1"/>
          <w:sz w:val="24"/>
          <w:szCs w:val="24"/>
          <w:shd w:val="clear" w:color="auto" w:fill="FFFFFF"/>
        </w:rPr>
        <w:t xml:space="preserve">Gene sequence of </w:t>
      </w:r>
      <w:r w:rsidRPr="00DE3A65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 xml:space="preserve">SerB2 </w:t>
      </w:r>
      <w:r w:rsidRPr="00DE3A65">
        <w:rPr>
          <w:rFonts w:ascii="Calibri" w:hAnsi="Calibri" w:cs="Calibri"/>
          <w:b/>
          <w:bCs/>
          <w:color w:val="000000" w:themeColor="text1"/>
          <w:sz w:val="24"/>
          <w:szCs w:val="24"/>
        </w:rPr>
        <w:t>after codon optimization</w:t>
      </w:r>
    </w:p>
    <w:p w14:paraId="476D96A6" w14:textId="77777777" w:rsidR="00A2204C" w:rsidRDefault="00A2204C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3214D67D" w14:textId="77777777" w:rsidR="00A2204C" w:rsidRPr="00A2204C" w:rsidRDefault="00A2204C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73B3C038" w14:textId="3EB398E2" w:rsidR="00EB6940" w:rsidRPr="00DE3A65" w:rsidRDefault="00EB6940">
      <w:pPr>
        <w:widowControl/>
        <w:jc w:val="left"/>
        <w:rPr>
          <w:rFonts w:ascii="Calibri" w:hAnsi="Calibri" w:cs="Calibri"/>
          <w:sz w:val="24"/>
          <w:szCs w:val="24"/>
        </w:rPr>
      </w:pPr>
      <w:r w:rsidRPr="00DE3A65">
        <w:rPr>
          <w:rFonts w:ascii="Calibri" w:hAnsi="Calibri" w:cs="Calibri"/>
          <w:sz w:val="24"/>
          <w:szCs w:val="24"/>
        </w:rPr>
        <w:br w:type="page"/>
      </w:r>
    </w:p>
    <w:p w14:paraId="0AFCFE41" w14:textId="3BC2560A" w:rsidR="00A10115" w:rsidRPr="00DE3A65" w:rsidRDefault="00EB6940" w:rsidP="00A10115">
      <w:pPr>
        <w:widowControl/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DE3A65">
        <w:rPr>
          <w:rFonts w:ascii="Calibri" w:hAnsi="Calibri" w:cs="Calibri"/>
          <w:b/>
          <w:bCs/>
          <w:sz w:val="28"/>
          <w:szCs w:val="28"/>
        </w:rPr>
        <w:lastRenderedPageBreak/>
        <w:t>Table S1.</w:t>
      </w:r>
    </w:p>
    <w:p w14:paraId="1EC73855" w14:textId="77777777" w:rsidR="00EB6940" w:rsidRPr="00DE3A65" w:rsidRDefault="00EB6940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4D9D8ECF" w14:textId="5CAB30B1" w:rsidR="00EB6940" w:rsidRPr="00DE3A65" w:rsidRDefault="00EB6940" w:rsidP="00EB6940">
      <w:pPr>
        <w:widowControl/>
        <w:spacing w:beforeLines="50" w:before="156" w:afterLines="50" w:after="156"/>
        <w:jc w:val="center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DE3A65">
        <w:rPr>
          <w:rFonts w:ascii="Calibri" w:hAnsi="Calibri" w:cs="Calibri"/>
          <w:b/>
          <w:color w:val="000000" w:themeColor="text1"/>
          <w:sz w:val="24"/>
          <w:szCs w:val="24"/>
        </w:rPr>
        <w:t xml:space="preserve">Table S1. Primers used for generating site-directed mutants of </w:t>
      </w:r>
      <w:r w:rsidRPr="00633DD1">
        <w:rPr>
          <w:rFonts w:ascii="Calibri" w:hAnsi="Calibri" w:cs="Calibri"/>
          <w:b/>
          <w:i/>
          <w:iCs/>
          <w:color w:val="000000" w:themeColor="text1"/>
          <w:sz w:val="24"/>
          <w:szCs w:val="24"/>
        </w:rPr>
        <w:t>SerB2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74"/>
        <w:gridCol w:w="6112"/>
      </w:tblGrid>
      <w:tr w:rsidR="00EB6940" w:rsidRPr="00DE3A65" w14:paraId="136A481A" w14:textId="77777777" w:rsidTr="00EB6940">
        <w:tc>
          <w:tcPr>
            <w:tcW w:w="2174" w:type="dxa"/>
          </w:tcPr>
          <w:p w14:paraId="307C720B" w14:textId="77777777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Primers</w:t>
            </w:r>
          </w:p>
        </w:tc>
        <w:tc>
          <w:tcPr>
            <w:tcW w:w="6112" w:type="dxa"/>
          </w:tcPr>
          <w:p w14:paraId="312FD77B" w14:textId="2C2BAB5D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 xml:space="preserve">Primer sequence </w:t>
            </w:r>
            <w:r w:rsidR="00915BF4">
              <w:rPr>
                <w:rFonts w:ascii="Calibri" w:hAnsi="Calibri" w:cs="Calibri" w:hint="eastAsia"/>
                <w:color w:val="000000" w:themeColor="text1"/>
                <w:szCs w:val="21"/>
              </w:rPr>
              <w:t>(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5’-3’</w:t>
            </w:r>
            <w:r w:rsidR="00915BF4">
              <w:rPr>
                <w:rFonts w:ascii="Calibri" w:hAnsi="Calibri" w:cs="Calibri" w:hint="eastAsia"/>
                <w:color w:val="000000" w:themeColor="text1"/>
                <w:szCs w:val="21"/>
              </w:rPr>
              <w:t>)</w:t>
            </w:r>
          </w:p>
        </w:tc>
      </w:tr>
      <w:tr w:rsidR="00EB6940" w:rsidRPr="00DE3A65" w14:paraId="6D593314" w14:textId="77777777" w:rsidTr="00EB6940">
        <w:tc>
          <w:tcPr>
            <w:tcW w:w="2174" w:type="dxa"/>
          </w:tcPr>
          <w:p w14:paraId="6F5CCCAF" w14:textId="531B92D6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D185A (F)</w:t>
            </w:r>
          </w:p>
        </w:tc>
        <w:tc>
          <w:tcPr>
            <w:tcW w:w="6112" w:type="dxa"/>
          </w:tcPr>
          <w:p w14:paraId="56253B1A" w14:textId="5B072E63" w:rsidR="00EB6940" w:rsidRPr="00DE3A65" w:rsidRDefault="00143B8D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ATCGTTTTC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gca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TAGACAGCACCCTGGTGC</w:t>
            </w:r>
          </w:p>
        </w:tc>
      </w:tr>
      <w:tr w:rsidR="00EB6940" w:rsidRPr="00DE3A65" w14:paraId="483C97F9" w14:textId="77777777" w:rsidTr="00EB6940">
        <w:tc>
          <w:tcPr>
            <w:tcW w:w="2174" w:type="dxa"/>
          </w:tcPr>
          <w:p w14:paraId="6F56C679" w14:textId="2E4A8C5D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D185A (R)</w:t>
            </w:r>
          </w:p>
        </w:tc>
        <w:tc>
          <w:tcPr>
            <w:tcW w:w="6112" w:type="dxa"/>
          </w:tcPr>
          <w:p w14:paraId="6F09061E" w14:textId="571D8ACA" w:rsidR="00EB6940" w:rsidRPr="00DE3A65" w:rsidRDefault="00143B8D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CTGTCTAC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tgc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AAAACGATCAGACGTTTGGTAC</w:t>
            </w:r>
          </w:p>
        </w:tc>
      </w:tr>
      <w:tr w:rsidR="00EB6940" w:rsidRPr="00DE3A65" w14:paraId="26B3C0F9" w14:textId="77777777" w:rsidTr="00EB6940">
        <w:tc>
          <w:tcPr>
            <w:tcW w:w="2174" w:type="dxa"/>
          </w:tcPr>
          <w:p w14:paraId="597E3203" w14:textId="4A039223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D187A (F)</w:t>
            </w:r>
          </w:p>
        </w:tc>
        <w:tc>
          <w:tcPr>
            <w:tcW w:w="6112" w:type="dxa"/>
          </w:tcPr>
          <w:p w14:paraId="5951804C" w14:textId="2A940760" w:rsidR="00EB6940" w:rsidRPr="00DE3A65" w:rsidRDefault="00EF53CA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TTCGATGTA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gca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AGCACCCTGGTGCAGGG</w:t>
            </w:r>
          </w:p>
        </w:tc>
      </w:tr>
      <w:tr w:rsidR="00EB6940" w:rsidRPr="00DE3A65" w14:paraId="72D31512" w14:textId="77777777" w:rsidTr="00EB6940">
        <w:tc>
          <w:tcPr>
            <w:tcW w:w="2174" w:type="dxa"/>
          </w:tcPr>
          <w:p w14:paraId="287D8061" w14:textId="195B572F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D187A (R)</w:t>
            </w:r>
          </w:p>
        </w:tc>
        <w:tc>
          <w:tcPr>
            <w:tcW w:w="6112" w:type="dxa"/>
          </w:tcPr>
          <w:p w14:paraId="71B2C8ED" w14:textId="7C78F902" w:rsidR="00EB6940" w:rsidRPr="00DE3A65" w:rsidRDefault="00EF53CA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CAGGGTGCT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tgc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TACATCGAAAACGATCAGACG</w:t>
            </w:r>
          </w:p>
        </w:tc>
      </w:tr>
      <w:tr w:rsidR="00EB6940" w:rsidRPr="00DE3A65" w14:paraId="46D2A6DD" w14:textId="77777777" w:rsidTr="00EB6940">
        <w:tc>
          <w:tcPr>
            <w:tcW w:w="2174" w:type="dxa"/>
          </w:tcPr>
          <w:p w14:paraId="1E406C03" w14:textId="1AFC226E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E194A (F)</w:t>
            </w:r>
          </w:p>
        </w:tc>
        <w:tc>
          <w:tcPr>
            <w:tcW w:w="6112" w:type="dxa"/>
          </w:tcPr>
          <w:p w14:paraId="287C6245" w14:textId="73B281E1" w:rsidR="00EB6940" w:rsidRPr="00DE3A65" w:rsidRDefault="007A3791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TGCAGGGC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gca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TGATCGAAATGCTGGC</w:t>
            </w:r>
          </w:p>
        </w:tc>
      </w:tr>
      <w:tr w:rsidR="00EB6940" w:rsidRPr="00DE3A65" w14:paraId="051077CB" w14:textId="77777777" w:rsidTr="00EB6940">
        <w:tc>
          <w:tcPr>
            <w:tcW w:w="2174" w:type="dxa"/>
          </w:tcPr>
          <w:p w14:paraId="51A5C09A" w14:textId="263364CE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E194A (R)</w:t>
            </w:r>
          </w:p>
        </w:tc>
        <w:tc>
          <w:tcPr>
            <w:tcW w:w="6112" w:type="dxa"/>
          </w:tcPr>
          <w:p w14:paraId="5EDAA59E" w14:textId="691FE690" w:rsidR="00EB6940" w:rsidRPr="00DE3A65" w:rsidRDefault="007A3791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CGATCAC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tgc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CCCTGCACCAGGG</w:t>
            </w:r>
          </w:p>
        </w:tc>
      </w:tr>
      <w:tr w:rsidR="004B2D59" w:rsidRPr="00DE3A65" w14:paraId="01488C72" w14:textId="77777777" w:rsidTr="00EB6940">
        <w:tc>
          <w:tcPr>
            <w:tcW w:w="2174" w:type="dxa"/>
          </w:tcPr>
          <w:p w14:paraId="48A7DE2F" w14:textId="78E85151" w:rsidR="004B2D59" w:rsidRPr="00DE3A65" w:rsidRDefault="004B2D59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S226A (F)</w:t>
            </w:r>
          </w:p>
        </w:tc>
        <w:tc>
          <w:tcPr>
            <w:tcW w:w="6112" w:type="dxa"/>
          </w:tcPr>
          <w:p w14:paraId="6B03866A" w14:textId="77532A07" w:rsidR="004B2D59" w:rsidRPr="00DE3A65" w:rsidRDefault="004B2D59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CGCTGAA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gca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CTGCAACGTCGTGTCGCTACC</w:t>
            </w:r>
          </w:p>
        </w:tc>
      </w:tr>
      <w:tr w:rsidR="004B2D59" w:rsidRPr="00DE3A65" w14:paraId="4015A7EA" w14:textId="77777777" w:rsidTr="00EB6940">
        <w:tc>
          <w:tcPr>
            <w:tcW w:w="2174" w:type="dxa"/>
          </w:tcPr>
          <w:p w14:paraId="7C3742D7" w14:textId="26AA7434" w:rsidR="004B2D59" w:rsidRPr="00DE3A65" w:rsidRDefault="004B2D59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S226A (R)</w:t>
            </w:r>
          </w:p>
        </w:tc>
        <w:tc>
          <w:tcPr>
            <w:tcW w:w="6112" w:type="dxa"/>
          </w:tcPr>
          <w:p w14:paraId="6F0C25DE" w14:textId="29E1303B" w:rsidR="004B2D59" w:rsidRPr="00DE3A65" w:rsidRDefault="004B2D59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CGTTGCAG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tgc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TTCAGCGAAGTCCAGCTCGC</w:t>
            </w:r>
          </w:p>
        </w:tc>
      </w:tr>
      <w:tr w:rsidR="00EB6940" w:rsidRPr="00DE3A65" w14:paraId="29F8800A" w14:textId="77777777" w:rsidTr="00EB6940">
        <w:tc>
          <w:tcPr>
            <w:tcW w:w="2174" w:type="dxa"/>
          </w:tcPr>
          <w:p w14:paraId="2FEC5B94" w14:textId="15319574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R230A (F)</w:t>
            </w:r>
          </w:p>
        </w:tc>
        <w:tc>
          <w:tcPr>
            <w:tcW w:w="6112" w:type="dxa"/>
          </w:tcPr>
          <w:p w14:paraId="1981F74A" w14:textId="3D6AE482" w:rsidR="00EB6940" w:rsidRPr="00DE3A65" w:rsidRDefault="007A3791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CTGCAACGT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gca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TCGCTACCCTGGC</w:t>
            </w:r>
          </w:p>
        </w:tc>
      </w:tr>
      <w:tr w:rsidR="00EB6940" w:rsidRPr="00DE3A65" w14:paraId="268D4CB1" w14:textId="77777777" w:rsidTr="00EB6940">
        <w:tc>
          <w:tcPr>
            <w:tcW w:w="2174" w:type="dxa"/>
          </w:tcPr>
          <w:p w14:paraId="20E17801" w14:textId="59CB4786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R230A (R)</w:t>
            </w:r>
          </w:p>
        </w:tc>
        <w:tc>
          <w:tcPr>
            <w:tcW w:w="6112" w:type="dxa"/>
          </w:tcPr>
          <w:p w14:paraId="04C577B0" w14:textId="34180C83" w:rsidR="00EB6940" w:rsidRPr="00DE3A65" w:rsidRDefault="007A3791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GTAGCGAC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tgc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ACGTTGCAGAGATTCAGCGAAG</w:t>
            </w:r>
          </w:p>
        </w:tc>
      </w:tr>
      <w:tr w:rsidR="00EB6940" w:rsidRPr="00DE3A65" w14:paraId="1BB45A7C" w14:textId="77777777" w:rsidTr="00EB6940">
        <w:tc>
          <w:tcPr>
            <w:tcW w:w="2174" w:type="dxa"/>
          </w:tcPr>
          <w:p w14:paraId="600F69FA" w14:textId="3A9A81FC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K</w:t>
            </w:r>
            <w:r w:rsidR="004B2D59" w:rsidRPr="00DE3A65">
              <w:rPr>
                <w:rFonts w:ascii="Calibri" w:hAnsi="Calibri" w:cs="Calibri"/>
                <w:color w:val="000000" w:themeColor="text1"/>
                <w:szCs w:val="21"/>
              </w:rPr>
              <w:t>31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8A (F)</w:t>
            </w:r>
          </w:p>
        </w:tc>
        <w:tc>
          <w:tcPr>
            <w:tcW w:w="6112" w:type="dxa"/>
          </w:tcPr>
          <w:p w14:paraId="4A618EE9" w14:textId="11F63545" w:rsidR="00EB6940" w:rsidRPr="00DE3A65" w:rsidRDefault="004B2D59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ATCGTCCGGGT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gca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CGAAAGCGCTGCGTGAC</w:t>
            </w:r>
          </w:p>
        </w:tc>
      </w:tr>
      <w:tr w:rsidR="00EB6940" w:rsidRPr="00DE3A65" w14:paraId="605533B1" w14:textId="77777777" w:rsidTr="00EB6940">
        <w:tc>
          <w:tcPr>
            <w:tcW w:w="2174" w:type="dxa"/>
          </w:tcPr>
          <w:p w14:paraId="2B97E019" w14:textId="1A428A01" w:rsidR="00EB6940" w:rsidRPr="00DE3A65" w:rsidRDefault="00EB6940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K318A (R)</w:t>
            </w:r>
          </w:p>
        </w:tc>
        <w:tc>
          <w:tcPr>
            <w:tcW w:w="6112" w:type="dxa"/>
          </w:tcPr>
          <w:p w14:paraId="7C7CF1CD" w14:textId="09E54E52" w:rsidR="00EB6940" w:rsidRPr="00DE3A65" w:rsidRDefault="004B2D59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CTTTCGC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tgc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ACCCGGACGATCAACGATCGGAC</w:t>
            </w:r>
          </w:p>
        </w:tc>
      </w:tr>
      <w:tr w:rsidR="00E77DB3" w:rsidRPr="00DE3A65" w14:paraId="252DFB07" w14:textId="77777777" w:rsidTr="00EB6940">
        <w:tc>
          <w:tcPr>
            <w:tcW w:w="2174" w:type="dxa"/>
          </w:tcPr>
          <w:p w14:paraId="0A00B6CF" w14:textId="2A64604D" w:rsidR="00E77DB3" w:rsidRPr="00DE3A65" w:rsidRDefault="00E77DB3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D341A (F)</w:t>
            </w:r>
          </w:p>
        </w:tc>
        <w:tc>
          <w:tcPr>
            <w:tcW w:w="6112" w:type="dxa"/>
          </w:tcPr>
          <w:p w14:paraId="5871EA15" w14:textId="211770CB" w:rsidR="00E77DB3" w:rsidRPr="00DE3A65" w:rsidRDefault="00E77DB3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CTGTAGGT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gca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GTGCGAACGATATCGATATGCTGGG</w:t>
            </w:r>
          </w:p>
        </w:tc>
      </w:tr>
      <w:tr w:rsidR="00E77DB3" w:rsidRPr="00DE3A65" w14:paraId="25836109" w14:textId="77777777" w:rsidTr="00EB6940">
        <w:tc>
          <w:tcPr>
            <w:tcW w:w="2174" w:type="dxa"/>
          </w:tcPr>
          <w:p w14:paraId="3B7E1195" w14:textId="1E228028" w:rsidR="00E77DB3" w:rsidRPr="00DE3A65" w:rsidRDefault="00E77DB3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D341A (R)</w:t>
            </w:r>
          </w:p>
        </w:tc>
        <w:tc>
          <w:tcPr>
            <w:tcW w:w="6112" w:type="dxa"/>
          </w:tcPr>
          <w:p w14:paraId="6E754FCD" w14:textId="20185F79" w:rsidR="00E77DB3" w:rsidRPr="00DE3A65" w:rsidRDefault="00E77DB3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TTCGCACC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tgc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ACCTACAGCAACAGTCTGTTCCATC</w:t>
            </w:r>
          </w:p>
        </w:tc>
      </w:tr>
      <w:tr w:rsidR="00E77DB3" w:rsidRPr="00DE3A65" w14:paraId="15976AD2" w14:textId="77777777" w:rsidTr="00EB6940">
        <w:tc>
          <w:tcPr>
            <w:tcW w:w="2174" w:type="dxa"/>
          </w:tcPr>
          <w:p w14:paraId="33666B14" w14:textId="67CF4529" w:rsidR="00E77DB3" w:rsidRPr="00DE3A65" w:rsidRDefault="00E77DB3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D345A (F)</w:t>
            </w:r>
          </w:p>
        </w:tc>
        <w:tc>
          <w:tcPr>
            <w:tcW w:w="6112" w:type="dxa"/>
          </w:tcPr>
          <w:p w14:paraId="7B26ABBD" w14:textId="1825BBDB" w:rsidR="00E77DB3" w:rsidRPr="00DE3A65" w:rsidRDefault="00E77DB3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TGCGAAC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gca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ATCGATATGCTGGGTGCAGCC</w:t>
            </w:r>
          </w:p>
        </w:tc>
      </w:tr>
      <w:tr w:rsidR="00E77DB3" w:rsidRPr="00DE3A65" w14:paraId="0478F0C5" w14:textId="77777777" w:rsidTr="00EB6940">
        <w:tc>
          <w:tcPr>
            <w:tcW w:w="2174" w:type="dxa"/>
          </w:tcPr>
          <w:p w14:paraId="007F13C0" w14:textId="58AF2A56" w:rsidR="00E77DB3" w:rsidRPr="00DE3A65" w:rsidRDefault="00E77DB3" w:rsidP="005118D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D345A (R)</w:t>
            </w:r>
          </w:p>
        </w:tc>
        <w:tc>
          <w:tcPr>
            <w:tcW w:w="6112" w:type="dxa"/>
          </w:tcPr>
          <w:p w14:paraId="26256AA5" w14:textId="57BA3E01" w:rsidR="00E77DB3" w:rsidRPr="00DE3A65" w:rsidRDefault="00E77DB3" w:rsidP="00EB6940">
            <w:pPr>
              <w:widowControl/>
              <w:rPr>
                <w:rFonts w:ascii="Calibri" w:hAnsi="Calibri" w:cs="Calibri"/>
                <w:color w:val="000000" w:themeColor="text1"/>
                <w:szCs w:val="21"/>
              </w:rPr>
            </w:pP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CATATCGAT</w:t>
            </w:r>
            <w:r w:rsidRPr="00633DD1">
              <w:rPr>
                <w:rFonts w:ascii="Calibri" w:hAnsi="Calibri" w:cs="Calibri"/>
                <w:b/>
                <w:bCs/>
                <w:color w:val="000000" w:themeColor="text1"/>
                <w:szCs w:val="21"/>
                <w:u w:val="single"/>
              </w:rPr>
              <w:t>tgc</w:t>
            </w:r>
            <w:r w:rsidRPr="00DE3A65">
              <w:rPr>
                <w:rFonts w:ascii="Calibri" w:hAnsi="Calibri" w:cs="Calibri"/>
                <w:color w:val="000000" w:themeColor="text1"/>
                <w:szCs w:val="21"/>
              </w:rPr>
              <w:t>GTTCGCACCATCACCTACAGCAACAGTCTG</w:t>
            </w:r>
          </w:p>
        </w:tc>
      </w:tr>
    </w:tbl>
    <w:p w14:paraId="579EF4A9" w14:textId="77777777" w:rsidR="00EB6940" w:rsidRPr="00DE3A65" w:rsidRDefault="00EB6940" w:rsidP="00EB6940">
      <w:pPr>
        <w:widowControl/>
        <w:jc w:val="center"/>
        <w:rPr>
          <w:rFonts w:ascii="Calibri" w:hAnsi="Calibri" w:cs="Calibri"/>
          <w:color w:val="000000" w:themeColor="text1"/>
          <w:szCs w:val="21"/>
        </w:rPr>
      </w:pPr>
      <w:r w:rsidRPr="00DE3A65">
        <w:rPr>
          <w:rFonts w:ascii="Calibri" w:hAnsi="Calibri" w:cs="Calibri"/>
          <w:color w:val="000000" w:themeColor="text1"/>
          <w:szCs w:val="21"/>
        </w:rPr>
        <w:t>Note: Mutagenic regions in the sequence are underlined and displayed in bold.</w:t>
      </w:r>
    </w:p>
    <w:p w14:paraId="40FD39C2" w14:textId="77777777" w:rsidR="00EB6940" w:rsidRPr="00DE3A65" w:rsidRDefault="00EB6940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31E804CC" w14:textId="77777777" w:rsidR="00EB6940" w:rsidRPr="00DE3A65" w:rsidRDefault="00EB6940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p w14:paraId="5D74B2F0" w14:textId="24F648A3" w:rsidR="007F1CE1" w:rsidRPr="00DE3A65" w:rsidRDefault="007F1CE1">
      <w:pPr>
        <w:widowControl/>
        <w:jc w:val="left"/>
        <w:rPr>
          <w:rFonts w:ascii="Calibri" w:hAnsi="Calibri" w:cs="Calibri"/>
          <w:sz w:val="24"/>
          <w:szCs w:val="24"/>
        </w:rPr>
      </w:pPr>
      <w:r w:rsidRPr="00DE3A65">
        <w:rPr>
          <w:rFonts w:ascii="Calibri" w:hAnsi="Calibri" w:cs="Calibri"/>
          <w:sz w:val="24"/>
          <w:szCs w:val="24"/>
        </w:rPr>
        <w:br w:type="page"/>
      </w:r>
    </w:p>
    <w:p w14:paraId="0B91387A" w14:textId="2C7F6951" w:rsidR="007F1CE1" w:rsidRPr="00DE3A65" w:rsidRDefault="007F1CE1" w:rsidP="007F1CE1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DE3A65">
        <w:rPr>
          <w:rFonts w:ascii="Calibri" w:hAnsi="Calibri" w:cs="Calibri"/>
          <w:b/>
          <w:bCs/>
          <w:sz w:val="28"/>
          <w:szCs w:val="28"/>
        </w:rPr>
        <w:lastRenderedPageBreak/>
        <w:t xml:space="preserve">Table S2. </w:t>
      </w:r>
    </w:p>
    <w:p w14:paraId="5D304A81" w14:textId="77777777" w:rsidR="007F1CE1" w:rsidRPr="00DE3A65" w:rsidRDefault="007F1CE1" w:rsidP="007F1CE1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0A71AD2" w14:textId="000DDEF7" w:rsidR="007F1CE1" w:rsidRPr="00DE3A65" w:rsidRDefault="007F1CE1" w:rsidP="007F1CE1">
      <w:pPr>
        <w:widowControl/>
        <w:spacing w:beforeLines="50" w:before="156" w:afterLines="50" w:after="156"/>
        <w:jc w:val="center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DE3A65">
        <w:rPr>
          <w:rFonts w:ascii="Calibri" w:hAnsi="Calibri" w:cs="Calibri"/>
          <w:b/>
          <w:color w:val="000000" w:themeColor="text1"/>
          <w:sz w:val="24"/>
          <w:szCs w:val="24"/>
        </w:rPr>
        <w:t>Table S2. Primers used for RT-qPCR</w:t>
      </w:r>
    </w:p>
    <w:tbl>
      <w:tblPr>
        <w:tblW w:w="0" w:type="auto"/>
        <w:tblInd w:w="5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19"/>
        <w:gridCol w:w="5327"/>
      </w:tblGrid>
      <w:tr w:rsidR="007F1CE1" w:rsidRPr="00DE3A65" w14:paraId="70177A7D" w14:textId="77777777" w:rsidTr="007F1CE1">
        <w:tc>
          <w:tcPr>
            <w:tcW w:w="1619" w:type="dxa"/>
          </w:tcPr>
          <w:p w14:paraId="45BCA99A" w14:textId="77777777" w:rsidR="007F1CE1" w:rsidRPr="00DE3A65" w:rsidRDefault="007F1CE1" w:rsidP="0019719C">
            <w:pPr>
              <w:widowControl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5327" w:type="dxa"/>
          </w:tcPr>
          <w:p w14:paraId="71C36570" w14:textId="77777777" w:rsidR="007F1CE1" w:rsidRPr="00DE3A65" w:rsidRDefault="007F1CE1" w:rsidP="007F1CE1">
            <w:pPr>
              <w:widowControl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imer sequence (5’-3’)</w:t>
            </w:r>
          </w:p>
        </w:tc>
      </w:tr>
      <w:tr w:rsidR="007F1CE1" w:rsidRPr="00DE3A65" w14:paraId="0D748871" w14:textId="77777777" w:rsidTr="007F1CE1">
        <w:tc>
          <w:tcPr>
            <w:tcW w:w="1619" w:type="dxa"/>
          </w:tcPr>
          <w:p w14:paraId="4FC2F08A" w14:textId="77777777" w:rsidR="007F1CE1" w:rsidRPr="00DE3A65" w:rsidRDefault="007F1CE1" w:rsidP="0019719C">
            <w:pPr>
              <w:widowControl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gyrA</w:t>
            </w: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F)</w:t>
            </w:r>
          </w:p>
        </w:tc>
        <w:tc>
          <w:tcPr>
            <w:tcW w:w="5327" w:type="dxa"/>
          </w:tcPr>
          <w:p w14:paraId="0492C3F7" w14:textId="77777777" w:rsidR="007F1CE1" w:rsidRPr="00DE3A65" w:rsidRDefault="007F1CE1" w:rsidP="007F1CE1">
            <w:pPr>
              <w:widowControl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tgacagacacgacgttgccgcc</w:t>
            </w:r>
          </w:p>
        </w:tc>
      </w:tr>
      <w:tr w:rsidR="007F1CE1" w:rsidRPr="00DE3A65" w14:paraId="5C484B05" w14:textId="77777777" w:rsidTr="007F1CE1">
        <w:tc>
          <w:tcPr>
            <w:tcW w:w="1619" w:type="dxa"/>
          </w:tcPr>
          <w:p w14:paraId="4AA302E2" w14:textId="77777777" w:rsidR="007F1CE1" w:rsidRPr="00DE3A65" w:rsidRDefault="007F1CE1" w:rsidP="0019719C">
            <w:pPr>
              <w:widowControl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gyrA</w:t>
            </w: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R)</w:t>
            </w:r>
          </w:p>
        </w:tc>
        <w:tc>
          <w:tcPr>
            <w:tcW w:w="5327" w:type="dxa"/>
          </w:tcPr>
          <w:p w14:paraId="6AB27BE7" w14:textId="77777777" w:rsidR="007F1CE1" w:rsidRPr="00DE3A65" w:rsidRDefault="007F1CE1" w:rsidP="007F1CE1">
            <w:pPr>
              <w:widowControl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taattgcccgtctggtctgcgcc</w:t>
            </w:r>
          </w:p>
        </w:tc>
      </w:tr>
      <w:tr w:rsidR="007F1CE1" w:rsidRPr="00DE3A65" w14:paraId="480B2F87" w14:textId="77777777" w:rsidTr="007F1CE1">
        <w:tc>
          <w:tcPr>
            <w:tcW w:w="1619" w:type="dxa"/>
          </w:tcPr>
          <w:p w14:paraId="5C72F38E" w14:textId="78DEE5C3" w:rsidR="007F1CE1" w:rsidRPr="00DE3A65" w:rsidRDefault="007F1CE1" w:rsidP="0019719C">
            <w:pPr>
              <w:widowControl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erB2</w:t>
            </w: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F)</w:t>
            </w:r>
          </w:p>
        </w:tc>
        <w:tc>
          <w:tcPr>
            <w:tcW w:w="5327" w:type="dxa"/>
          </w:tcPr>
          <w:p w14:paraId="40F66846" w14:textId="773F011E" w:rsidR="007F1CE1" w:rsidRPr="00DE3A65" w:rsidRDefault="007F1CE1" w:rsidP="007F1CE1">
            <w:pPr>
              <w:widowControl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tgccagccaaggtgtcggtg</w:t>
            </w:r>
          </w:p>
        </w:tc>
      </w:tr>
      <w:tr w:rsidR="007F1CE1" w:rsidRPr="00DE3A65" w14:paraId="3C61BC19" w14:textId="77777777" w:rsidTr="007F1CE1">
        <w:tc>
          <w:tcPr>
            <w:tcW w:w="1619" w:type="dxa"/>
          </w:tcPr>
          <w:p w14:paraId="702B2FAC" w14:textId="25287650" w:rsidR="007F1CE1" w:rsidRPr="00DE3A65" w:rsidRDefault="007F1CE1" w:rsidP="0019719C">
            <w:pPr>
              <w:widowControl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erB2</w:t>
            </w: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R)</w:t>
            </w:r>
          </w:p>
        </w:tc>
        <w:tc>
          <w:tcPr>
            <w:tcW w:w="5327" w:type="dxa"/>
          </w:tcPr>
          <w:p w14:paraId="43D0CD53" w14:textId="501130F7" w:rsidR="007F1CE1" w:rsidRPr="00DE3A65" w:rsidRDefault="007F1CE1" w:rsidP="007F1CE1">
            <w:pPr>
              <w:widowControl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E3A6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tagtcggccgggatttcgacg</w:t>
            </w:r>
          </w:p>
        </w:tc>
      </w:tr>
    </w:tbl>
    <w:p w14:paraId="0C79E7D9" w14:textId="77777777" w:rsidR="007F1CE1" w:rsidRPr="00DE3A65" w:rsidRDefault="007F1CE1" w:rsidP="007F1CE1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655CD220" w14:textId="77777777" w:rsidR="00A10115" w:rsidRPr="00DE3A65" w:rsidRDefault="00A10115" w:rsidP="00A10115">
      <w:pPr>
        <w:widowControl/>
        <w:spacing w:line="360" w:lineRule="auto"/>
        <w:rPr>
          <w:rFonts w:ascii="Calibri" w:hAnsi="Calibri" w:cs="Calibri"/>
          <w:sz w:val="24"/>
          <w:szCs w:val="24"/>
        </w:rPr>
      </w:pPr>
    </w:p>
    <w:sectPr w:rsidR="00A10115" w:rsidRPr="00DE3A6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01380" w14:textId="77777777" w:rsidR="00F97EA6" w:rsidRDefault="00F97EA6" w:rsidP="00DE7B51">
      <w:r>
        <w:separator/>
      </w:r>
    </w:p>
  </w:endnote>
  <w:endnote w:type="continuationSeparator" w:id="0">
    <w:p w14:paraId="5D0EB48A" w14:textId="77777777" w:rsidR="00F97EA6" w:rsidRDefault="00F97EA6" w:rsidP="00DE7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8179142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443985D7" w14:textId="2E625C86" w:rsidR="00DE7B51" w:rsidRDefault="00DE7B51" w:rsidP="00DE7B51">
            <w:pPr>
              <w:pStyle w:val="Footer"/>
              <w:jc w:val="center"/>
            </w:pPr>
            <w:r w:rsidRPr="003D3992">
              <w:rPr>
                <w:rFonts w:ascii="Calibri" w:hAnsi="Calibri" w:cs="Calibri"/>
                <w:b/>
                <w:bCs/>
                <w:sz w:val="21"/>
                <w:szCs w:val="21"/>
                <w:lang w:val="zh-CN"/>
              </w:rPr>
              <w:t xml:space="preserve"> S</w:t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</w:rPr>
              <w:fldChar w:fldCharType="begin"/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</w:rPr>
              <w:instrText>PAGE</w:instrText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</w:rPr>
              <w:fldChar w:fldCharType="separate"/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  <w:lang w:val="zh-CN"/>
              </w:rPr>
              <w:t>2</w:t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</w:rPr>
              <w:fldChar w:fldCharType="end"/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  <w:lang w:val="zh-CN"/>
              </w:rPr>
              <w:t>/S</w:t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</w:rPr>
              <w:fldChar w:fldCharType="begin"/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</w:rPr>
              <w:instrText>NUMPAGES</w:instrText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</w:rPr>
              <w:fldChar w:fldCharType="separate"/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  <w:lang w:val="zh-CN"/>
              </w:rPr>
              <w:t>2</w:t>
            </w:r>
            <w:r w:rsidRPr="003D3992">
              <w:rPr>
                <w:rFonts w:ascii="Calibri" w:hAnsi="Calibri" w:cs="Calibri"/>
                <w:b/>
                <w:bCs/>
                <w:sz w:val="21"/>
                <w:szCs w:val="21"/>
              </w:rPr>
              <w:fldChar w:fldCharType="end"/>
            </w:r>
          </w:p>
        </w:sdtContent>
      </w:sdt>
    </w:sdtContent>
  </w:sdt>
  <w:p w14:paraId="2257303B" w14:textId="77777777" w:rsidR="00DE7B51" w:rsidRDefault="00DE7B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8D26D" w14:textId="77777777" w:rsidR="00F97EA6" w:rsidRDefault="00F97EA6" w:rsidP="00DE7B51">
      <w:r>
        <w:separator/>
      </w:r>
    </w:p>
  </w:footnote>
  <w:footnote w:type="continuationSeparator" w:id="0">
    <w:p w14:paraId="6E13DD41" w14:textId="77777777" w:rsidR="00F97EA6" w:rsidRDefault="00F97EA6" w:rsidP="00DE7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38"/>
    <w:rsid w:val="00032BA0"/>
    <w:rsid w:val="000824B3"/>
    <w:rsid w:val="000910C3"/>
    <w:rsid w:val="000B5286"/>
    <w:rsid w:val="000E05C0"/>
    <w:rsid w:val="001102DA"/>
    <w:rsid w:val="00143B8D"/>
    <w:rsid w:val="00165A1E"/>
    <w:rsid w:val="001866E9"/>
    <w:rsid w:val="00191483"/>
    <w:rsid w:val="00191580"/>
    <w:rsid w:val="001E3226"/>
    <w:rsid w:val="001F1A7E"/>
    <w:rsid w:val="002004D4"/>
    <w:rsid w:val="00301035"/>
    <w:rsid w:val="003150EA"/>
    <w:rsid w:val="003326E0"/>
    <w:rsid w:val="003527AF"/>
    <w:rsid w:val="003A6E62"/>
    <w:rsid w:val="003B4AF5"/>
    <w:rsid w:val="003B6867"/>
    <w:rsid w:val="003C1238"/>
    <w:rsid w:val="003D3992"/>
    <w:rsid w:val="00465CCE"/>
    <w:rsid w:val="00492A3C"/>
    <w:rsid w:val="004B2D59"/>
    <w:rsid w:val="004F7F8A"/>
    <w:rsid w:val="00504A3E"/>
    <w:rsid w:val="00531ECC"/>
    <w:rsid w:val="0054233D"/>
    <w:rsid w:val="00570400"/>
    <w:rsid w:val="005A1A1F"/>
    <w:rsid w:val="005B34A7"/>
    <w:rsid w:val="005D3B15"/>
    <w:rsid w:val="006043EA"/>
    <w:rsid w:val="00633DD1"/>
    <w:rsid w:val="00654C11"/>
    <w:rsid w:val="00660CF8"/>
    <w:rsid w:val="00676627"/>
    <w:rsid w:val="006944A8"/>
    <w:rsid w:val="006B1DB7"/>
    <w:rsid w:val="006F21DF"/>
    <w:rsid w:val="006F2B14"/>
    <w:rsid w:val="00701AB9"/>
    <w:rsid w:val="0070207A"/>
    <w:rsid w:val="007634B7"/>
    <w:rsid w:val="00770425"/>
    <w:rsid w:val="00777433"/>
    <w:rsid w:val="007A3791"/>
    <w:rsid w:val="007A6406"/>
    <w:rsid w:val="007B2AFA"/>
    <w:rsid w:val="007D00C4"/>
    <w:rsid w:val="007F1CE1"/>
    <w:rsid w:val="0082429C"/>
    <w:rsid w:val="00831832"/>
    <w:rsid w:val="008734B1"/>
    <w:rsid w:val="008B0FE0"/>
    <w:rsid w:val="008B5E37"/>
    <w:rsid w:val="008C05E6"/>
    <w:rsid w:val="00912574"/>
    <w:rsid w:val="00915BF4"/>
    <w:rsid w:val="00926CBB"/>
    <w:rsid w:val="00930F30"/>
    <w:rsid w:val="00941A7F"/>
    <w:rsid w:val="009462D6"/>
    <w:rsid w:val="009911ED"/>
    <w:rsid w:val="009A0A92"/>
    <w:rsid w:val="009C0748"/>
    <w:rsid w:val="00A04B1E"/>
    <w:rsid w:val="00A10115"/>
    <w:rsid w:val="00A2204C"/>
    <w:rsid w:val="00A23FB7"/>
    <w:rsid w:val="00A41FBF"/>
    <w:rsid w:val="00A65760"/>
    <w:rsid w:val="00A8163A"/>
    <w:rsid w:val="00AC69E6"/>
    <w:rsid w:val="00AC6FEC"/>
    <w:rsid w:val="00AF254E"/>
    <w:rsid w:val="00B04221"/>
    <w:rsid w:val="00B11E72"/>
    <w:rsid w:val="00B32561"/>
    <w:rsid w:val="00B751AE"/>
    <w:rsid w:val="00B960EF"/>
    <w:rsid w:val="00BB544A"/>
    <w:rsid w:val="00BE35D7"/>
    <w:rsid w:val="00C05B08"/>
    <w:rsid w:val="00C45ECD"/>
    <w:rsid w:val="00C471D8"/>
    <w:rsid w:val="00C575C4"/>
    <w:rsid w:val="00C62049"/>
    <w:rsid w:val="00C643BC"/>
    <w:rsid w:val="00C70A56"/>
    <w:rsid w:val="00C73128"/>
    <w:rsid w:val="00CA2381"/>
    <w:rsid w:val="00CA2BAE"/>
    <w:rsid w:val="00CD4866"/>
    <w:rsid w:val="00D158A4"/>
    <w:rsid w:val="00D179B3"/>
    <w:rsid w:val="00D448C6"/>
    <w:rsid w:val="00D631AF"/>
    <w:rsid w:val="00DD1B68"/>
    <w:rsid w:val="00DE3A65"/>
    <w:rsid w:val="00DE7B51"/>
    <w:rsid w:val="00E00D38"/>
    <w:rsid w:val="00E15D41"/>
    <w:rsid w:val="00E2238A"/>
    <w:rsid w:val="00E52338"/>
    <w:rsid w:val="00E52B45"/>
    <w:rsid w:val="00E77CEB"/>
    <w:rsid w:val="00E77DB3"/>
    <w:rsid w:val="00E80B8E"/>
    <w:rsid w:val="00E82F6C"/>
    <w:rsid w:val="00EB1DA1"/>
    <w:rsid w:val="00EB2AED"/>
    <w:rsid w:val="00EB6940"/>
    <w:rsid w:val="00EF53CA"/>
    <w:rsid w:val="00F366F7"/>
    <w:rsid w:val="00F50B73"/>
    <w:rsid w:val="00F67C4A"/>
    <w:rsid w:val="00F74B3D"/>
    <w:rsid w:val="00F82AEB"/>
    <w:rsid w:val="00F914E9"/>
    <w:rsid w:val="00F97EA6"/>
    <w:rsid w:val="00FB3FC0"/>
    <w:rsid w:val="00FD06EE"/>
    <w:rsid w:val="00FD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52A25"/>
  <w14:defaultImageDpi w14:val="330"/>
  <w15:chartTrackingRefBased/>
  <w15:docId w15:val="{B5FE1A4D-936C-4AE5-A273-F7721EBE2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D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B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7B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7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7B5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0D3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50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0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8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eng Liu</dc:creator>
  <cp:keywords/>
  <dc:description/>
  <cp:lastModifiedBy>Abby Rassette</cp:lastModifiedBy>
  <cp:revision>2</cp:revision>
  <dcterms:created xsi:type="dcterms:W3CDTF">2026-06-17T06:40:00Z</dcterms:created>
  <dcterms:modified xsi:type="dcterms:W3CDTF">2026-06-17T06:40:00Z</dcterms:modified>
</cp:coreProperties>
</file>